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E695" w14:textId="08F93974" w:rsidR="00E4600D" w:rsidRPr="007A3DC3" w:rsidRDefault="007A3DC3">
      <w:pPr>
        <w:rPr>
          <w:b/>
          <w:bCs/>
        </w:rPr>
      </w:pPr>
      <w:r w:rsidRPr="007A3DC3">
        <w:rPr>
          <w:b/>
          <w:bCs/>
        </w:rPr>
        <w:t>Table S3</w:t>
      </w:r>
    </w:p>
    <w:p w14:paraId="7CBC6F09" w14:textId="3C644CBE" w:rsidR="007A3DC3" w:rsidRDefault="00CA32FC">
      <w:r>
        <w:t>S</w:t>
      </w:r>
      <w:r w:rsidR="007A3DC3">
        <w:t>equences of siRNAs</w:t>
      </w:r>
    </w:p>
    <w:p w14:paraId="56FF2BC3" w14:textId="77777777" w:rsidR="004520AA" w:rsidRDefault="004520AA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4190"/>
      </w:tblGrid>
      <w:tr w:rsidR="009C5E6F" w:rsidRPr="007A3DC3" w14:paraId="416D1EEF" w14:textId="77777777" w:rsidTr="009C5E6F">
        <w:trPr>
          <w:trHeight w:val="280"/>
        </w:trPr>
        <w:tc>
          <w:tcPr>
            <w:tcW w:w="2263" w:type="dxa"/>
            <w:vMerge w:val="restart"/>
            <w:noWrap/>
            <w:hideMark/>
          </w:tcPr>
          <w:p w14:paraId="64AB58D2" w14:textId="77777777" w:rsidR="009C5E6F" w:rsidRPr="007A3DC3" w:rsidRDefault="009C5E6F" w:rsidP="007A3DC3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7A3DC3">
              <w:rPr>
                <w:rFonts w:cs="Times New Roman" w:hint="eastAsia"/>
                <w:kern w:val="0"/>
                <w:szCs w:val="21"/>
              </w:rPr>
              <w:t>siRNA-THOC7-AS1-1</w:t>
            </w:r>
          </w:p>
        </w:tc>
        <w:tc>
          <w:tcPr>
            <w:tcW w:w="1843" w:type="dxa"/>
          </w:tcPr>
          <w:p w14:paraId="142DCCDF" w14:textId="2B916EFD" w:rsidR="009C5E6F" w:rsidRPr="007A3DC3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ense strand</w:t>
            </w:r>
          </w:p>
        </w:tc>
        <w:tc>
          <w:tcPr>
            <w:tcW w:w="4190" w:type="dxa"/>
            <w:noWrap/>
            <w:hideMark/>
          </w:tcPr>
          <w:p w14:paraId="1C7B4E07" w14:textId="3AF2EAFD" w:rsidR="009C5E6F" w:rsidRPr="007A3DC3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7A3DC3">
              <w:rPr>
                <w:rFonts w:cs="Times New Roman" w:hint="eastAsia"/>
                <w:kern w:val="0"/>
                <w:szCs w:val="21"/>
              </w:rPr>
              <w:t>CGTATTAAGGGTGACAGCAGCAATA</w:t>
            </w:r>
          </w:p>
        </w:tc>
      </w:tr>
      <w:tr w:rsidR="009C5E6F" w:rsidRPr="007A3DC3" w14:paraId="7AE04488" w14:textId="77777777" w:rsidTr="009C5E6F">
        <w:trPr>
          <w:trHeight w:val="280"/>
        </w:trPr>
        <w:tc>
          <w:tcPr>
            <w:tcW w:w="2263" w:type="dxa"/>
            <w:vMerge/>
            <w:noWrap/>
          </w:tcPr>
          <w:p w14:paraId="20587E29" w14:textId="77777777" w:rsidR="009C5E6F" w:rsidRPr="007A3DC3" w:rsidRDefault="009C5E6F" w:rsidP="007A3DC3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2F24DC3D" w14:textId="5E3AB1C7" w:rsidR="009C5E6F" w:rsidRPr="009C5E6F" w:rsidRDefault="009C5E6F" w:rsidP="009C5E6F">
            <w:pPr>
              <w:tabs>
                <w:tab w:val="left" w:pos="738"/>
              </w:tabs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ntisense strand</w:t>
            </w:r>
          </w:p>
        </w:tc>
        <w:tc>
          <w:tcPr>
            <w:tcW w:w="4190" w:type="dxa"/>
            <w:noWrap/>
          </w:tcPr>
          <w:p w14:paraId="7DECA76F" w14:textId="3C193C23" w:rsidR="009C5E6F" w:rsidRPr="007A3DC3" w:rsidRDefault="009C5E6F" w:rsidP="009C5E6F">
            <w:pPr>
              <w:tabs>
                <w:tab w:val="left" w:pos="738"/>
              </w:tabs>
              <w:jc w:val="center"/>
              <w:rPr>
                <w:rFonts w:cs="Times New Roman"/>
                <w:kern w:val="0"/>
                <w:szCs w:val="21"/>
              </w:rPr>
            </w:pPr>
            <w:r w:rsidRPr="009C5E6F">
              <w:rPr>
                <w:rFonts w:cs="Times New Roman"/>
                <w:kern w:val="0"/>
                <w:szCs w:val="21"/>
              </w:rPr>
              <w:t>TATTGCTGCTGTCACCCTTAATACG</w:t>
            </w:r>
          </w:p>
        </w:tc>
      </w:tr>
      <w:tr w:rsidR="009C5E6F" w:rsidRPr="007A3DC3" w14:paraId="411AD9D4" w14:textId="77777777" w:rsidTr="009C5E6F">
        <w:trPr>
          <w:trHeight w:val="280"/>
        </w:trPr>
        <w:tc>
          <w:tcPr>
            <w:tcW w:w="2263" w:type="dxa"/>
            <w:vMerge w:val="restart"/>
            <w:noWrap/>
            <w:hideMark/>
          </w:tcPr>
          <w:p w14:paraId="1248A01A" w14:textId="77777777" w:rsidR="009C5E6F" w:rsidRPr="007A3DC3" w:rsidRDefault="009C5E6F" w:rsidP="007A3DC3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7A3DC3">
              <w:rPr>
                <w:rFonts w:cs="Times New Roman" w:hint="eastAsia"/>
                <w:kern w:val="0"/>
                <w:szCs w:val="21"/>
              </w:rPr>
              <w:t>siRNA-THOC7-AS1-2</w:t>
            </w:r>
          </w:p>
        </w:tc>
        <w:tc>
          <w:tcPr>
            <w:tcW w:w="1843" w:type="dxa"/>
          </w:tcPr>
          <w:p w14:paraId="11F2EC81" w14:textId="68894E41" w:rsidR="009C5E6F" w:rsidRPr="007A3DC3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ense strand</w:t>
            </w:r>
          </w:p>
        </w:tc>
        <w:tc>
          <w:tcPr>
            <w:tcW w:w="4190" w:type="dxa"/>
            <w:noWrap/>
            <w:hideMark/>
          </w:tcPr>
          <w:p w14:paraId="0732C0CB" w14:textId="3421DB9D" w:rsidR="009C5E6F" w:rsidRPr="007A3DC3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7A3DC3">
              <w:rPr>
                <w:rFonts w:cs="Times New Roman" w:hint="eastAsia"/>
                <w:kern w:val="0"/>
                <w:szCs w:val="21"/>
              </w:rPr>
              <w:t>CAGAAGGTCAACTACTTCTAGGAAA</w:t>
            </w:r>
          </w:p>
        </w:tc>
      </w:tr>
      <w:tr w:rsidR="009C5E6F" w:rsidRPr="007A3DC3" w14:paraId="67D24B90" w14:textId="77777777" w:rsidTr="009C5E6F">
        <w:trPr>
          <w:trHeight w:val="280"/>
        </w:trPr>
        <w:tc>
          <w:tcPr>
            <w:tcW w:w="2263" w:type="dxa"/>
            <w:vMerge/>
            <w:noWrap/>
          </w:tcPr>
          <w:p w14:paraId="170A34FC" w14:textId="77777777" w:rsidR="009C5E6F" w:rsidRPr="007A3DC3" w:rsidRDefault="009C5E6F" w:rsidP="007A3DC3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3E6AA6AB" w14:textId="339D0277" w:rsidR="009C5E6F" w:rsidRPr="009C5E6F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ntisense strand</w:t>
            </w:r>
          </w:p>
        </w:tc>
        <w:tc>
          <w:tcPr>
            <w:tcW w:w="4190" w:type="dxa"/>
            <w:noWrap/>
          </w:tcPr>
          <w:p w14:paraId="7D9F6AD4" w14:textId="2F67DBDE" w:rsidR="009C5E6F" w:rsidRPr="007A3DC3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9C5E6F">
              <w:rPr>
                <w:rFonts w:cs="Times New Roman"/>
                <w:kern w:val="0"/>
                <w:szCs w:val="21"/>
              </w:rPr>
              <w:t>TTTCCTAGAAGTAGTTGACCTTCTG</w:t>
            </w:r>
          </w:p>
        </w:tc>
      </w:tr>
      <w:tr w:rsidR="009C5E6F" w14:paraId="33659F14" w14:textId="77777777" w:rsidTr="009C5E6F">
        <w:tc>
          <w:tcPr>
            <w:tcW w:w="2263" w:type="dxa"/>
            <w:vMerge w:val="restart"/>
          </w:tcPr>
          <w:p w14:paraId="2268F79F" w14:textId="33F99DD4" w:rsidR="009C5E6F" w:rsidRDefault="009C5E6F" w:rsidP="009C5E6F">
            <w:r>
              <w:rPr>
                <w:rFonts w:cs="Times New Roman"/>
                <w:kern w:val="0"/>
                <w:szCs w:val="21"/>
              </w:rPr>
              <w:t>Negative control siRNA</w:t>
            </w:r>
          </w:p>
        </w:tc>
        <w:tc>
          <w:tcPr>
            <w:tcW w:w="1843" w:type="dxa"/>
          </w:tcPr>
          <w:p w14:paraId="47E768F8" w14:textId="768C0637" w:rsidR="009C5E6F" w:rsidRPr="001658AF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ense strand</w:t>
            </w:r>
          </w:p>
        </w:tc>
        <w:tc>
          <w:tcPr>
            <w:tcW w:w="4190" w:type="dxa"/>
          </w:tcPr>
          <w:p w14:paraId="2FF05E7D" w14:textId="1C88D1DA" w:rsidR="009C5E6F" w:rsidRDefault="009C5E6F" w:rsidP="009C5E6F">
            <w:pPr>
              <w:jc w:val="center"/>
            </w:pPr>
            <w:proofErr w:type="gramStart"/>
            <w:r w:rsidRPr="001658AF">
              <w:rPr>
                <w:rFonts w:cs="Times New Roman"/>
                <w:kern w:val="0"/>
                <w:szCs w:val="21"/>
              </w:rPr>
              <w:t>UUCUCCGAACGUGUCACGU(</w:t>
            </w:r>
            <w:proofErr w:type="gramEnd"/>
            <w:r w:rsidRPr="001658AF">
              <w:rPr>
                <w:rFonts w:cs="Times New Roman"/>
                <w:kern w:val="0"/>
                <w:szCs w:val="21"/>
              </w:rPr>
              <w:t>dT)(dT)</w:t>
            </w:r>
          </w:p>
        </w:tc>
      </w:tr>
      <w:tr w:rsidR="009C5E6F" w14:paraId="52CC3AB1" w14:textId="77777777" w:rsidTr="009C5E6F">
        <w:tc>
          <w:tcPr>
            <w:tcW w:w="2263" w:type="dxa"/>
            <w:vMerge/>
          </w:tcPr>
          <w:p w14:paraId="753103CA" w14:textId="77777777" w:rsidR="009C5E6F" w:rsidRDefault="009C5E6F" w:rsidP="007A3DC3">
            <w:pPr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4C2CAE2B" w14:textId="29746DDE" w:rsidR="009C5E6F" w:rsidRPr="009C5E6F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ntisense strand</w:t>
            </w:r>
          </w:p>
        </w:tc>
        <w:tc>
          <w:tcPr>
            <w:tcW w:w="4190" w:type="dxa"/>
          </w:tcPr>
          <w:p w14:paraId="746B4894" w14:textId="13B2C498" w:rsidR="009C5E6F" w:rsidRPr="001658AF" w:rsidRDefault="009C5E6F" w:rsidP="009C5E6F">
            <w:pPr>
              <w:jc w:val="center"/>
              <w:rPr>
                <w:rFonts w:cs="Times New Roman"/>
                <w:kern w:val="0"/>
                <w:szCs w:val="21"/>
              </w:rPr>
            </w:pPr>
            <w:proofErr w:type="spellStart"/>
            <w:r w:rsidRPr="009C5E6F">
              <w:rPr>
                <w:rFonts w:cs="Times New Roman"/>
                <w:kern w:val="0"/>
                <w:szCs w:val="21"/>
              </w:rPr>
              <w:t>ACGUGACACGUUCGGAGAAdTdT</w:t>
            </w:r>
            <w:proofErr w:type="spellEnd"/>
          </w:p>
        </w:tc>
      </w:tr>
    </w:tbl>
    <w:p w14:paraId="1B2FB386" w14:textId="77777777" w:rsidR="007A3DC3" w:rsidRDefault="007A3DC3"/>
    <w:p w14:paraId="6951CC65" w14:textId="300CD904" w:rsidR="007A3DC3" w:rsidRDefault="00CA32FC">
      <w:r>
        <w:t>S</w:t>
      </w:r>
      <w:r w:rsidR="006D4C8E">
        <w:t>equences of shRN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6D4C8E" w14:paraId="4B741ABA" w14:textId="77777777" w:rsidTr="001047AE">
        <w:tc>
          <w:tcPr>
            <w:tcW w:w="1555" w:type="dxa"/>
          </w:tcPr>
          <w:p w14:paraId="4CE04387" w14:textId="1E0C4EFD" w:rsidR="006D4C8E" w:rsidRDefault="006D4C8E" w:rsidP="001047AE">
            <w:pPr>
              <w:jc w:val="center"/>
            </w:pPr>
            <w:r>
              <w:rPr>
                <w:rFonts w:hint="eastAsia"/>
              </w:rPr>
              <w:t>s</w:t>
            </w:r>
            <w:r>
              <w:t>h-FSTL1-1</w:t>
            </w:r>
          </w:p>
        </w:tc>
        <w:tc>
          <w:tcPr>
            <w:tcW w:w="6741" w:type="dxa"/>
          </w:tcPr>
          <w:p w14:paraId="528B777F" w14:textId="37AA4845" w:rsidR="006D4C8E" w:rsidRDefault="006D4C8E" w:rsidP="001047AE">
            <w:pPr>
              <w:jc w:val="left"/>
            </w:pPr>
            <w:r>
              <w:rPr>
                <w:rFonts w:hint="eastAsia"/>
                <w:color w:val="000000"/>
                <w:sz w:val="22"/>
                <w:shd w:val="clear" w:color="auto" w:fill="FFFFFF"/>
              </w:rPr>
              <w:t>GCTAAGGAGCAAATCCAAGAT</w:t>
            </w:r>
          </w:p>
        </w:tc>
      </w:tr>
      <w:tr w:rsidR="006D4C8E" w14:paraId="3D31B667" w14:textId="77777777" w:rsidTr="001047AE">
        <w:tc>
          <w:tcPr>
            <w:tcW w:w="1555" w:type="dxa"/>
          </w:tcPr>
          <w:p w14:paraId="4032385F" w14:textId="22E48852" w:rsidR="006D4C8E" w:rsidRDefault="006D4C8E" w:rsidP="001047AE">
            <w:pPr>
              <w:jc w:val="center"/>
            </w:pPr>
            <w:r>
              <w:rPr>
                <w:rFonts w:hint="eastAsia"/>
              </w:rPr>
              <w:t>s</w:t>
            </w:r>
            <w:r>
              <w:t>h-FSTL1-2</w:t>
            </w:r>
          </w:p>
        </w:tc>
        <w:tc>
          <w:tcPr>
            <w:tcW w:w="6741" w:type="dxa"/>
          </w:tcPr>
          <w:p w14:paraId="61A97671" w14:textId="3EA88D33" w:rsidR="006D4C8E" w:rsidRDefault="006D4C8E" w:rsidP="001047AE">
            <w:pPr>
              <w:jc w:val="left"/>
            </w:pPr>
            <w:r>
              <w:rPr>
                <w:rFonts w:hint="eastAsia"/>
                <w:color w:val="000000"/>
                <w:sz w:val="22"/>
                <w:shd w:val="clear" w:color="auto" w:fill="FFFFFF"/>
              </w:rPr>
              <w:t>CCAGGTTGATTACGATGGACA</w:t>
            </w:r>
          </w:p>
        </w:tc>
      </w:tr>
      <w:tr w:rsidR="006D4C8E" w14:paraId="3B287807" w14:textId="77777777" w:rsidTr="001047AE">
        <w:tc>
          <w:tcPr>
            <w:tcW w:w="1555" w:type="dxa"/>
          </w:tcPr>
          <w:p w14:paraId="372F4FBB" w14:textId="428F0556" w:rsidR="006D4C8E" w:rsidRDefault="006D4C8E" w:rsidP="001047AE">
            <w:pPr>
              <w:jc w:val="center"/>
            </w:pPr>
            <w:r>
              <w:rPr>
                <w:rFonts w:hint="eastAsia"/>
              </w:rPr>
              <w:t>s</w:t>
            </w:r>
            <w:r>
              <w:t>h-FSTL1-3</w:t>
            </w:r>
          </w:p>
        </w:tc>
        <w:tc>
          <w:tcPr>
            <w:tcW w:w="6741" w:type="dxa"/>
          </w:tcPr>
          <w:p w14:paraId="2D128942" w14:textId="40EB3FBF" w:rsidR="006D4C8E" w:rsidRDefault="006D4C8E" w:rsidP="001047AE">
            <w:pPr>
              <w:jc w:val="left"/>
            </w:pPr>
            <w:r>
              <w:rPr>
                <w:rFonts w:hint="eastAsia"/>
                <w:color w:val="000000"/>
                <w:sz w:val="22"/>
                <w:shd w:val="clear" w:color="auto" w:fill="FFFFFF"/>
              </w:rPr>
              <w:t>GCCATCAATATTACAACGTAT</w:t>
            </w:r>
          </w:p>
        </w:tc>
      </w:tr>
      <w:tr w:rsidR="006D4C8E" w14:paraId="6780F47B" w14:textId="77777777" w:rsidTr="001047AE">
        <w:tc>
          <w:tcPr>
            <w:tcW w:w="1555" w:type="dxa"/>
          </w:tcPr>
          <w:p w14:paraId="1A917039" w14:textId="57FDDE1D" w:rsidR="006D4C8E" w:rsidRDefault="006D4C8E" w:rsidP="001047AE">
            <w:pPr>
              <w:jc w:val="center"/>
            </w:pPr>
            <w:r>
              <w:rPr>
                <w:rFonts w:hint="eastAsia"/>
              </w:rPr>
              <w:t>s</w:t>
            </w:r>
            <w:r>
              <w:t>h-FSTL1-4</w:t>
            </w:r>
          </w:p>
        </w:tc>
        <w:tc>
          <w:tcPr>
            <w:tcW w:w="6741" w:type="dxa"/>
          </w:tcPr>
          <w:p w14:paraId="588AFFB7" w14:textId="29EE26DB" w:rsidR="006D4C8E" w:rsidRDefault="006D4C8E" w:rsidP="001047AE">
            <w:pPr>
              <w:jc w:val="left"/>
            </w:pPr>
            <w:r>
              <w:rPr>
                <w:rFonts w:hint="eastAsia"/>
                <w:color w:val="000000"/>
                <w:sz w:val="22"/>
                <w:shd w:val="clear" w:color="auto" w:fill="FFFFFF"/>
              </w:rPr>
              <w:t>AGGCCTGTGTGTGGCAGTAAT</w:t>
            </w:r>
          </w:p>
        </w:tc>
      </w:tr>
      <w:tr w:rsidR="006D4C8E" w14:paraId="4A9D6437" w14:textId="77777777" w:rsidTr="001047AE">
        <w:tc>
          <w:tcPr>
            <w:tcW w:w="1555" w:type="dxa"/>
          </w:tcPr>
          <w:p w14:paraId="6EF162DF" w14:textId="450EC644" w:rsidR="006D4C8E" w:rsidRDefault="00792BD3" w:rsidP="001047AE">
            <w:pPr>
              <w:jc w:val="center"/>
            </w:pPr>
            <w:r w:rsidRPr="00792BD3">
              <w:t>sh-</w:t>
            </w:r>
            <w:r w:rsidRPr="00792BD3">
              <w:rPr>
                <w:rFonts w:hint="eastAsia"/>
              </w:rPr>
              <w:t>POU2F1-1</w:t>
            </w:r>
          </w:p>
        </w:tc>
        <w:tc>
          <w:tcPr>
            <w:tcW w:w="6741" w:type="dxa"/>
          </w:tcPr>
          <w:p w14:paraId="3D6AF09C" w14:textId="24767569" w:rsidR="006D4C8E" w:rsidRPr="00792BD3" w:rsidRDefault="00792BD3" w:rsidP="001047AE">
            <w:pPr>
              <w:jc w:val="left"/>
            </w:pPr>
            <w:r w:rsidRPr="00792BD3">
              <w:rPr>
                <w:rFonts w:hint="eastAsia"/>
              </w:rPr>
              <w:t>CCAAACTACCATCTCTCGATT</w:t>
            </w:r>
          </w:p>
        </w:tc>
      </w:tr>
      <w:tr w:rsidR="00792BD3" w14:paraId="3E256CEC" w14:textId="77777777" w:rsidTr="001047AE">
        <w:tc>
          <w:tcPr>
            <w:tcW w:w="1555" w:type="dxa"/>
          </w:tcPr>
          <w:p w14:paraId="47C3E789" w14:textId="37408F0E" w:rsidR="00792BD3" w:rsidRDefault="00792BD3" w:rsidP="001047AE">
            <w:pPr>
              <w:jc w:val="center"/>
            </w:pPr>
            <w:r w:rsidRPr="00792BD3">
              <w:t>sh-</w:t>
            </w:r>
            <w:r w:rsidRPr="00792BD3">
              <w:rPr>
                <w:rFonts w:hint="eastAsia"/>
              </w:rPr>
              <w:t>POU2F1-</w:t>
            </w:r>
            <w:r w:rsidRPr="00792BD3">
              <w:t>2</w:t>
            </w:r>
          </w:p>
        </w:tc>
        <w:tc>
          <w:tcPr>
            <w:tcW w:w="6741" w:type="dxa"/>
          </w:tcPr>
          <w:p w14:paraId="41964D6F" w14:textId="62E04FEA" w:rsidR="00792BD3" w:rsidRPr="00792BD3" w:rsidRDefault="00792BD3" w:rsidP="001047AE">
            <w:pPr>
              <w:jc w:val="left"/>
            </w:pPr>
            <w:r w:rsidRPr="00792BD3">
              <w:rPr>
                <w:rFonts w:hint="eastAsia"/>
              </w:rPr>
              <w:t>GCTGTGACGAATCTTTCAGTT</w:t>
            </w:r>
          </w:p>
        </w:tc>
      </w:tr>
      <w:tr w:rsidR="00792BD3" w14:paraId="01B29597" w14:textId="77777777" w:rsidTr="001047AE">
        <w:tc>
          <w:tcPr>
            <w:tcW w:w="1555" w:type="dxa"/>
          </w:tcPr>
          <w:p w14:paraId="433CAED4" w14:textId="61CAFDEB" w:rsidR="00792BD3" w:rsidRDefault="00792BD3" w:rsidP="001047AE">
            <w:pPr>
              <w:jc w:val="center"/>
            </w:pPr>
            <w:r w:rsidRPr="00792BD3">
              <w:t>sh-</w:t>
            </w:r>
            <w:r w:rsidRPr="00792BD3">
              <w:rPr>
                <w:rFonts w:hint="eastAsia"/>
              </w:rPr>
              <w:t>POU2F1-</w:t>
            </w:r>
            <w:r w:rsidRPr="00792BD3">
              <w:t>3</w:t>
            </w:r>
          </w:p>
        </w:tc>
        <w:tc>
          <w:tcPr>
            <w:tcW w:w="6741" w:type="dxa"/>
          </w:tcPr>
          <w:p w14:paraId="0A0BCC8B" w14:textId="1F9CC4D8" w:rsidR="00792BD3" w:rsidRPr="00792BD3" w:rsidRDefault="00792BD3" w:rsidP="001047AE">
            <w:pPr>
              <w:jc w:val="left"/>
            </w:pPr>
            <w:r w:rsidRPr="00792BD3">
              <w:rPr>
                <w:rFonts w:hint="eastAsia"/>
              </w:rPr>
              <w:t>CCAGTCAACACCAAAGCGAAT</w:t>
            </w:r>
          </w:p>
        </w:tc>
      </w:tr>
      <w:tr w:rsidR="00792BD3" w14:paraId="23F1918B" w14:textId="77777777" w:rsidTr="001047AE">
        <w:tc>
          <w:tcPr>
            <w:tcW w:w="1555" w:type="dxa"/>
          </w:tcPr>
          <w:p w14:paraId="2A7130E4" w14:textId="0779CCF0" w:rsidR="00792BD3" w:rsidRDefault="00792BD3" w:rsidP="001047AE">
            <w:pPr>
              <w:jc w:val="center"/>
            </w:pPr>
            <w:r w:rsidRPr="00792BD3">
              <w:t>sh-</w:t>
            </w:r>
            <w:r w:rsidRPr="00792BD3">
              <w:rPr>
                <w:rFonts w:hint="eastAsia"/>
              </w:rPr>
              <w:t>POU2F1-</w:t>
            </w:r>
            <w:r w:rsidRPr="00792BD3">
              <w:t>4</w:t>
            </w:r>
          </w:p>
        </w:tc>
        <w:tc>
          <w:tcPr>
            <w:tcW w:w="6741" w:type="dxa"/>
          </w:tcPr>
          <w:p w14:paraId="536D520D" w14:textId="357710B8" w:rsidR="00792BD3" w:rsidRPr="00792BD3" w:rsidRDefault="00792BD3" w:rsidP="001047AE">
            <w:pPr>
              <w:jc w:val="left"/>
            </w:pPr>
            <w:r w:rsidRPr="00792BD3">
              <w:rPr>
                <w:rFonts w:hint="eastAsia"/>
              </w:rPr>
              <w:t>GCAACTGGGAACCTGGTATTT</w:t>
            </w:r>
          </w:p>
        </w:tc>
      </w:tr>
      <w:tr w:rsidR="00792BD3" w14:paraId="75F8F100" w14:textId="77777777" w:rsidTr="001047AE">
        <w:tc>
          <w:tcPr>
            <w:tcW w:w="1555" w:type="dxa"/>
          </w:tcPr>
          <w:p w14:paraId="485B2234" w14:textId="0DED439D" w:rsidR="00792BD3" w:rsidRDefault="00792BD3" w:rsidP="001047AE">
            <w:pPr>
              <w:jc w:val="center"/>
            </w:pPr>
            <w:r>
              <w:rPr>
                <w:rFonts w:hint="eastAsia"/>
              </w:rPr>
              <w:t>N</w:t>
            </w:r>
            <w:r>
              <w:t>C</w:t>
            </w:r>
          </w:p>
        </w:tc>
        <w:tc>
          <w:tcPr>
            <w:tcW w:w="6741" w:type="dxa"/>
          </w:tcPr>
          <w:p w14:paraId="6B3BF37D" w14:textId="58D01DD8" w:rsidR="00792BD3" w:rsidRDefault="001047AE" w:rsidP="001047AE">
            <w:pPr>
              <w:tabs>
                <w:tab w:val="left" w:pos="670"/>
              </w:tabs>
              <w:jc w:val="left"/>
              <w:rPr>
                <w:color w:val="000000"/>
                <w:sz w:val="22"/>
                <w:shd w:val="clear" w:color="auto" w:fill="FFFFFF"/>
              </w:rPr>
            </w:pPr>
            <w:r w:rsidRPr="001047AE">
              <w:rPr>
                <w:color w:val="000000"/>
                <w:sz w:val="22"/>
                <w:shd w:val="clear" w:color="auto" w:fill="FFFFFF"/>
              </w:rPr>
              <w:t>CCGGGGTTCTCCGAACGTGTCACGTCTCGAGACGTGACACGTTCGGAGAACCTTTTTG</w:t>
            </w:r>
          </w:p>
        </w:tc>
      </w:tr>
    </w:tbl>
    <w:p w14:paraId="6E041F3D" w14:textId="77777777" w:rsidR="006D4C8E" w:rsidRDefault="006D4C8E"/>
    <w:p w14:paraId="4F5485AE" w14:textId="77777777" w:rsidR="00CA32FC" w:rsidRDefault="00CA32FC"/>
    <w:p w14:paraId="42B9B872" w14:textId="677EC72B" w:rsidR="00022E5D" w:rsidRDefault="00D53D09" w:rsidP="00022E5D">
      <w:pPr>
        <w:rPr>
          <w:ins w:id="0" w:author="277243429@qq.com" w:date="2024-01-16T21:18:00Z"/>
        </w:rPr>
      </w:pPr>
      <w:ins w:id="1" w:author="277243429@qq.com" w:date="2024-01-16T21:17:00Z">
        <w:r>
          <w:rPr>
            <w:rFonts w:hint="eastAsia"/>
          </w:rPr>
          <w:t>S</w:t>
        </w:r>
        <w:r>
          <w:t xml:space="preserve">equences of overexpression </w:t>
        </w:r>
      </w:ins>
      <w:ins w:id="2" w:author="277243429@qq.com" w:date="2024-01-16T21:18:00Z">
        <w:r>
          <w:t>plasmids</w:t>
        </w:r>
      </w:ins>
    </w:p>
    <w:p w14:paraId="2D8A76FC" w14:textId="3BD43CBB" w:rsidR="00D53D09" w:rsidRDefault="00D53D09" w:rsidP="00022E5D">
      <w:pPr>
        <w:rPr>
          <w:ins w:id="3" w:author="277243429@qq.com" w:date="2024-01-16T21:18:00Z"/>
        </w:rPr>
      </w:pPr>
      <w:ins w:id="4" w:author="277243429@qq.com" w:date="2024-01-16T21:18:00Z">
        <w:r>
          <w:rPr>
            <w:rFonts w:hint="eastAsia"/>
          </w:rPr>
          <w:t>F</w:t>
        </w:r>
        <w:r>
          <w:t>STL1:</w:t>
        </w:r>
      </w:ins>
    </w:p>
    <w:p w14:paraId="783FC42F" w14:textId="2C63B05C" w:rsidR="00D53D09" w:rsidRPr="00022E5D" w:rsidDel="000D65CF" w:rsidRDefault="000D65CF" w:rsidP="00022E5D">
      <w:pPr>
        <w:rPr>
          <w:del w:id="5" w:author="277243429@qq.com" w:date="2024-01-16T21:25:00Z"/>
        </w:rPr>
      </w:pPr>
      <w:ins w:id="6" w:author="277243429@qq.com" w:date="2024-01-16T21:25:00Z">
        <w:r w:rsidRPr="000D65CF">
          <w:t>ATGTGGAAACGCTGGCTCGCGCTCGCGCTCGCGCTGGTGGCGGTCGCCTGGGTCCGCGCCGAGGAAGAGCTAAGGAGCAAATCCAAGATCTGTGCCAATGTGTTTTGTGGAGCCGGCCGGGAATGTGCAGTCACAGAGAAAGGGGAACCCACCTGTCTCTGCATTGAGCAATGCAAACCTCACAAGAGGCCTGTGTGTGGCAGTAATGGCAAGACCTACCTCAACCACTGTGAACTGCATCGAGATGCCTGCCTCACTGGATCCAAAATCCAGGTTGATTACGATGGACACTGCAAAGAGAAGAAATCCGTAAGTCCATCTGCCAGCCCAGTTGTTTGCTATCAGTCCAACCGTGATGAGCTCCGACGTCGCATCATCCAGTGGCTGGAAGCTGAGATCATTCCAGATGGCTGGTTCTCTAAAGGCAGCAACTACAGTGAAATCCTAGACAAGTATTTTAAGAACTTTGATAATGGTGATTCTCGCCTGGACTCCAGTGAATTCCTGAAGTTTGTGGAACAGAATGAAACTGCCATCAATATTACAACGTATCCAGACCAGGAGAACAACAAGTTGCTTAGGGGACTCTGTGTTGATGCTCTCATTGAACTGTCTGATGAAAATGCTGATTGGAAACTCAGCTTCCAAGAGTTTCTCAAGTGCCTCAACCCATCTTTCAACCCTCCTGAGAAGAAGTGTGCCCTGGAGGATGAAACGTATGCAGATGGAGCTGAGACCGAGGTGGACTGTAACCGCTGTGTCTGTGCCTGTGGAAATTGGGTCTGTACAGCCATGACCTGTGACGGAAAGAATCAGAAGGGGGCCCAGACCCAGACAGAGGAGGAGATGACCAGATATGTCCAGGAGCTCCAAAAGCATCAGGAAACAGCTGAAAAGACCAAGAGAGTGAGCACCAAAGAGATCTAA</w:t>
        </w:r>
      </w:ins>
    </w:p>
    <w:p w14:paraId="2EB81EAF" w14:textId="77777777" w:rsidR="00022E5D" w:rsidDel="000D65CF" w:rsidRDefault="00022E5D" w:rsidP="00022E5D">
      <w:pPr>
        <w:rPr>
          <w:del w:id="7" w:author="277243429@qq.com" w:date="2024-01-16T21:25:00Z"/>
        </w:rPr>
      </w:pPr>
    </w:p>
    <w:p w14:paraId="7C2AE965" w14:textId="45E34903" w:rsidR="000D65CF" w:rsidRDefault="000D65CF" w:rsidP="00022E5D">
      <w:pPr>
        <w:rPr>
          <w:ins w:id="8" w:author="277243429@qq.com" w:date="2024-01-16T21:32:00Z"/>
        </w:rPr>
      </w:pPr>
      <w:ins w:id="9" w:author="277243429@qq.com" w:date="2024-01-16T21:32:00Z">
        <w:r>
          <w:rPr>
            <w:rFonts w:hint="eastAsia"/>
          </w:rPr>
          <w:t>O</w:t>
        </w:r>
        <w:r>
          <w:t>CT1:</w:t>
        </w:r>
      </w:ins>
    </w:p>
    <w:p w14:paraId="7A0B1399" w14:textId="1201EBED" w:rsidR="000D65CF" w:rsidRPr="000D65CF" w:rsidRDefault="000D65CF" w:rsidP="000D65CF">
      <w:pPr>
        <w:rPr>
          <w:ins w:id="10" w:author="277243429@qq.com" w:date="2024-01-16T21:34:00Z"/>
        </w:rPr>
      </w:pPr>
      <w:ins w:id="11" w:author="277243429@qq.com" w:date="2024-01-16T21:34:00Z">
        <w:r w:rsidRPr="000D65CF">
          <w:lastRenderedPageBreak/>
          <w:t>ATGGCGGACGGAGGAGCAGCGAGTCAAGATGAGAGTTCAGCCGCGGCGGCAGCAGCAGCAGACTCAAGAATGAACAATCCGTCAGAAACCAGTAAACCATCTATGGAGAGTGGAGATGGCAACACAGGCACACAAACCAATGGTCTGGACTTTCAGAAGCAGCCTGTGCCTGTAGGAGGAGCAATCTCAACAGCCCAGGCGCAGGCTTTCCTTGGACATCTCCATCAGGTCCAACTCGCTGGAACAAGTTTACAGGCTGCTGCTCAGTCTTTAAATGTACAGTCTAAATCTAATGAAGAATCGGGGGATTCGCAGCAGCCAAGCCAGCCTTCCCAGCAGCCTTCAGTGCAGGCAGCCATTCCCCAGACCCAGCTTATGCTAGCTGGAGGACAGATAACTGGGCTTACTTTGACGCCTGCCCAGCAACAGTTACTACTCCAGCAGGCACAGGCACAGGCACAGCTGCTGGCTGCTGCAGTGCAGCAGCACTCCGCCAGCCAGCAGCACAGTGCTGCTGGAGCCACCATCTCCGCCTCTGCTGCCACGCCCATGACGCAGATCCCCCTGTCTCAGCCCATACAGATCGCACAGGATCTTCAACAACTGCAACAGCTTCAACAGCAGAATCTCAACCTGCAACAGTTTGTGTTGGTGCATCCAACCACCAATTTGCAGCCAGCGCAGTTTATCATCTCACAGACGCCCCAGGGCCAGCAGGGTCTCCTGCAAGCGCAAAATCTTCTAACGCAACTACCTCAGCAAAGCCAAGCCAACCTCCTACAGTCGCAGCCAAGCATCACCCTCACCTCCCAGCCAGCAACCCCAACACGCACAATAGCAGCAACCCCAATTCAGACACTTCCACAGAGCCAGTCAACACCAAAGCGAATTGATACTCCCAGCTTGGAGGAGCCCAGTGACCTTGAGGAGCTTGAGCAGTTTGCCAAGACCTTCAAACAAAGACGAATCAAACTTGGATTCACTCAGGGTGATGTTGGGCTCGCTATGGGGAAACTATATGGAAATGACTTCAGCCAAACTACCATCTCTCGATTTGAAGCCTTGAACCTCAGCTTTAAGAACATGTGCAAGTTGAAGCCACTTTTAGAGAAGTGGCTAAATGATGCAGAGAACCTCTCATCTGATTCGTCCCTCTCCAGCCCAAGTGCCCTGAATTCTCCAGGAATTGAGGGCTTGAGCCGTAGGAGGAAGAAACGCACCAGCATAGAGACCAACATCCGTGTGGCCTTAGAGAAGAGTTTCTTGGAGAATCAAAAGCCTACCTCGGAAGAGATCACTATGATTGCTGATCAGCTCAATATGGAAAAAGAGGTGATTCGTGTTTGGTTCTGTAACCGCCGCCAGAAAGAAAAAAGAATCAACCCACCAAGCAGTGGTGGGACCAGCAGCTCACCTATTAAAGCAATTTTCCCCAGCCCAACTTCACTGGTGGCGACCACACCAAGCCTTGTGACTAGCAGTGCAGCAACTACCCTCACAGTCAGCCCTGTCCTCCCTCTGACCAGTGCTGCTGTGACGAATCTTTCAGTTACAGGCACTTCAGACACCACCTCCAACAACACAGCAACCGTGATTTCCACAGCGCCTCCAGCTTCCTCAGCAGTCACGTCCCCCTCTCTGAGTCCCTCCCCTTCTGCCTCAGCCTCCACCTCCGAGGCATCCAGTGCCAGTGAGACCAGCACAACACAGACCACCTCCACTCCTTTGTCCTCCCCTCTTGGGACCAGCCAGGTGATGGTGACAGCATCAGGTTTGCAAACAGCAGCAGCTGCTGCCCTTCAAGGAGCTGCACAGTTGCCAGCAAATGCCAGTCTTGCTGCCATGGCAGCTGCTGCAGGACTAAACCCAAGCCTGATGGCACCCTCACAGTTTGCGGCTGGAGGTGCCTTACTCAGTCTGAATCCAGGGACCCTGAGCGGTGCTCTCAGCCCAGCTCTAATGAGCAACAGTACACTGGCAACTATTCAAGCTCTTGCTTCTGGTGGCTCTCTTCCAATAACATCACTTGATGCAACTGGGAACCTGGTATTTGCCAATGCGGGAGGAGCCCCCAACATCGTGACTGCCCCTCTGTTCCTGAACCCTCAGAACCTCTCTCTGCTCACCAGCAACCCTGTTAGCTTGGTCTCTGCCGCCGCAGCATCTGCAGGGAACTCTGCACCTGTAGCCAGCCTTCACGCCACCTCCACCTCTGCTGAGTCCATCCAGAACTCTCTCTTCACAGTGGCCTCTGCCAGCGGGGCTGCGTCCACCACCACCACCGCCTCCAAGGCACAGGATTACAAGGACGACGATGACAAGTGA</w:t>
        </w:r>
      </w:ins>
    </w:p>
    <w:p w14:paraId="04A3A14F" w14:textId="77777777" w:rsidR="000D65CF" w:rsidRPr="000D65CF" w:rsidRDefault="000D65CF" w:rsidP="00022E5D">
      <w:pPr>
        <w:rPr>
          <w:ins w:id="12" w:author="277243429@qq.com" w:date="2024-01-16T21:25:00Z"/>
        </w:rPr>
      </w:pPr>
    </w:p>
    <w:p w14:paraId="41C540FA" w14:textId="475A8738" w:rsidR="00022E5D" w:rsidRPr="00022E5D" w:rsidRDefault="00022E5D" w:rsidP="00022E5D">
      <w:pPr>
        <w:tabs>
          <w:tab w:val="left" w:pos="5380"/>
        </w:tabs>
      </w:pPr>
      <w:r>
        <w:tab/>
      </w:r>
    </w:p>
    <w:sectPr w:rsidR="00022E5D" w:rsidRPr="00022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3DD57" w14:textId="77777777" w:rsidR="002C5645" w:rsidRDefault="002C5645" w:rsidP="001047AE">
      <w:r>
        <w:separator/>
      </w:r>
    </w:p>
  </w:endnote>
  <w:endnote w:type="continuationSeparator" w:id="0">
    <w:p w14:paraId="4B95782F" w14:textId="77777777" w:rsidR="002C5645" w:rsidRDefault="002C5645" w:rsidP="0010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5136C" w14:textId="77777777" w:rsidR="002C5645" w:rsidRDefault="002C5645" w:rsidP="001047AE">
      <w:r>
        <w:separator/>
      </w:r>
    </w:p>
  </w:footnote>
  <w:footnote w:type="continuationSeparator" w:id="0">
    <w:p w14:paraId="1295C8EF" w14:textId="77777777" w:rsidR="002C5645" w:rsidRDefault="002C5645" w:rsidP="001047A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277243429@qq.com">
    <w15:presenceInfo w15:providerId="Windows Live" w15:userId="cccbf25ce0fe85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C3"/>
    <w:rsid w:val="00022E5D"/>
    <w:rsid w:val="000D65CF"/>
    <w:rsid w:val="001047AE"/>
    <w:rsid w:val="002C5645"/>
    <w:rsid w:val="004520AA"/>
    <w:rsid w:val="006B447B"/>
    <w:rsid w:val="006D4C8E"/>
    <w:rsid w:val="00730867"/>
    <w:rsid w:val="00733CA3"/>
    <w:rsid w:val="00792BD3"/>
    <w:rsid w:val="007A3DC3"/>
    <w:rsid w:val="009C5E6F"/>
    <w:rsid w:val="00CA32FC"/>
    <w:rsid w:val="00D53D09"/>
    <w:rsid w:val="00D948AF"/>
    <w:rsid w:val="00E4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69DFA"/>
  <w15:chartTrackingRefBased/>
  <w15:docId w15:val="{F9430096-E55D-4AE4-AEDA-31891AF3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3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4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47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47AE"/>
    <w:rPr>
      <w:sz w:val="18"/>
      <w:szCs w:val="18"/>
    </w:rPr>
  </w:style>
  <w:style w:type="paragraph" w:styleId="a8">
    <w:name w:val="Revision"/>
    <w:hidden/>
    <w:uiPriority w:val="99"/>
    <w:semiHidden/>
    <w:rsid w:val="00D53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243429@qq.com</dc:creator>
  <cp:keywords/>
  <dc:description/>
  <cp:lastModifiedBy>277243429@qq.com</cp:lastModifiedBy>
  <cp:revision>12</cp:revision>
  <dcterms:created xsi:type="dcterms:W3CDTF">2023-10-05T12:39:00Z</dcterms:created>
  <dcterms:modified xsi:type="dcterms:W3CDTF">2024-01-16T13:34:00Z</dcterms:modified>
</cp:coreProperties>
</file>